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240" w:before="156" w:after="156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2"/>
      <w:r>
        <w:rPr>
          <w:rFonts w:cs="Times New Roman" w:ascii="Times New Roman" w:hAnsi="Times New Roman"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2: </w:t>
      </w:r>
    </w:p>
    <w:p>
      <w:pPr>
        <w:pStyle w:val="Normal"/>
        <w:autoSpaceDE w:val="false"/>
        <w:snapToGrid w:val="false"/>
        <w:spacing w:lineRule="auto" w:line="240" w:before="156" w:after="156"/>
        <w:jc w:val="left"/>
        <w:rPr>
          <w:rFonts w:ascii="Times-Roman;Times New Roman" w:hAnsi="Times-Roman;Times New Roman" w:cs="Times-Roman;Times New Roman"/>
          <w:b/>
          <w:b/>
          <w:kern w:val="2"/>
          <w:sz w:val="18"/>
          <w:szCs w:val="18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F</w:t>
      </w:r>
      <w:r>
        <w:rPr>
          <w:rFonts w:cs="Times New Roman" w:ascii="Times New Roman" w:hAnsi="Times New Roman"/>
          <w:sz w:val="24"/>
          <w:szCs w:val="24"/>
        </w:rPr>
        <w:t>s related to chemotaxis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XH03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genom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787"/>
        <w:gridCol w:w="2688"/>
        <w:gridCol w:w="1842"/>
        <w:gridCol w:w="851"/>
        <w:gridCol w:w="1326"/>
      </w:tblGrid>
      <w:tr>
        <w:trPr/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ind w:left="0" w:right="0" w:firstLine="176"/>
              <w:jc w:val="left"/>
              <w:rPr>
                <w:rFonts w:ascii="Times-Roman;Times New Roman" w:hAnsi="Times-Roman;Times New Roman" w:cs="Times-Roman;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2"/>
                <w:sz w:val="18"/>
                <w:szCs w:val="18"/>
              </w:rPr>
              <w:t>ORF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2"/>
                <w:sz w:val="18"/>
                <w:szCs w:val="18"/>
              </w:rPr>
              <w:t>Gene</w:t>
            </w:r>
          </w:p>
        </w:tc>
        <w:tc>
          <w:tcPr>
            <w:tcW w:w="26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rFonts w:ascii="Times-Roman;Times New Roman" w:hAnsi="Times-Roman;Times New Roman" w:cs="Times-Roman;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2"/>
                <w:sz w:val="18"/>
                <w:szCs w:val="18"/>
              </w:rPr>
              <w:t>Gene Product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2"/>
                <w:sz w:val="18"/>
                <w:szCs w:val="18"/>
              </w:rPr>
              <w:t>Organism with the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2"/>
                <w:sz w:val="18"/>
                <w:szCs w:val="18"/>
              </w:rPr>
              <w:t>closest matching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2"/>
                <w:sz w:val="18"/>
                <w:szCs w:val="18"/>
              </w:rPr>
              <w:t>sequence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2"/>
                <w:sz w:val="18"/>
                <w:szCs w:val="18"/>
              </w:rPr>
              <w:t>E-value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b/>
                <w:kern w:val="2"/>
                <w:sz w:val="18"/>
                <w:szCs w:val="18"/>
              </w:rPr>
              <w:t>Identities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13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8"/>
                <w:szCs w:val="18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methyl-accepting chemotaxis sensory transduc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P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suwon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69/730(51%)</w:t>
            </w:r>
          </w:p>
        </w:tc>
      </w:tr>
      <w:tr>
        <w:trPr>
          <w:trHeight w:val="654" w:hRule="atLeast"/>
        </w:trPr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AdvOT07517017;Arial Unicode MS" w:hAnsi="AdvOT07517017;Arial Unicode MS" w:eastAsia="AdvOT07517017;Arial Unicode MS" w:cs="AdvOT07517017;Arial Unicode MS"/>
                <w:color w:val="131413"/>
                <w:kern w:val="2"/>
                <w:sz w:val="16"/>
                <w:szCs w:val="16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0612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AdvOT07517017;Arial Unicode MS" w:hAnsi="AdvOT07517017;Arial Unicode MS" w:eastAsia="AdvOT07517017;Arial Unicode MS" w:cs="AdvOT07517017;Arial Unicode MS"/>
                <w:color w:val="131413"/>
                <w:kern w:val="2"/>
                <w:sz w:val="16"/>
                <w:szCs w:val="16"/>
              </w:rPr>
            </w:pPr>
            <w:r>
              <w:rPr>
                <w:rFonts w:eastAsia="AdvOT07517017;Arial Unicode MS" w:cs="AdvOT07517017;Arial Unicode MS" w:ascii="AdvOT07517017;Arial Unicode MS" w:hAnsi="AdvOT07517017;Arial Unicode MS"/>
                <w:color w:val="131413"/>
                <w:kern w:val="2"/>
                <w:sz w:val="16"/>
                <w:szCs w:val="16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diguanylate phosphodiesterase</w:t>
            </w:r>
            <w:r>
              <w:rPr>
                <w:rStyle w:val="Heading3Char"/>
                <w:rFonts w:cs="Arial" w:ascii="Arial" w:hAnsi="Arial"/>
                <w:color w:val="222222"/>
                <w:sz w:val="13"/>
                <w:szCs w:val="13"/>
                <w:shd w:fill="FFFFFF" w:val="clear"/>
              </w:rPr>
              <w:t xml:space="preserve"> </w:t>
            </w:r>
            <w:r>
              <w:rPr>
                <w:rStyle w:val="Appleconvertedspace"/>
                <w:rFonts w:cs="Arial" w:ascii="Arial" w:hAnsi="Arial"/>
                <w:color w:val="222222"/>
                <w:sz w:val="13"/>
                <w:szCs w:val="13"/>
                <w:shd w:fill="FFFFFF" w:val="clear"/>
              </w:rPr>
              <w:t> 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with PAS/PAC senso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dokdonensis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DS-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21/695(61%)</w:t>
            </w:r>
          </w:p>
        </w:tc>
      </w:tr>
      <w:tr>
        <w:trPr>
          <w:trHeight w:val="525" w:hRule="atLeast"/>
        </w:trPr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443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8"/>
                <w:szCs w:val="18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diguanylate phosphodiester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vesicator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e-15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289/641(45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4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8"/>
                <w:szCs w:val="18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diguanylate phosphodiester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P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azotifige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6e-13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230/542(42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9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8"/>
                <w:szCs w:val="18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diguanylate phosphodiester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dokdonensis</w:t>
            </w:r>
            <w:r>
              <w:rPr>
                <w:rFonts w:cs="Arial" w:ascii="Arial" w:hAnsi="Arial"/>
                <w:color w:val="222222"/>
                <w:sz w:val="13"/>
                <w:szCs w:val="13"/>
                <w:shd w:fill="FFFFFF" w:val="clear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DS-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39/701(63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2770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8"/>
                <w:szCs w:val="18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diguanylate phosphodiester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vesicator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e-15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289/641(45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2883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8"/>
                <w:szCs w:val="18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diguanylate phosphodiester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ampestris pv. cannab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e-9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39/239(58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499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A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A signal transduction histidine kin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S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maltophi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44/623(71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06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A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A signal transduction histidine kin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S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maltophi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37/667(66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17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B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response regulator protein-glutamate methylester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Stenotrophomonas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sp. RIT3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e-15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242/365(66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16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D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receptor glutamine deamidase Ch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fragariae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e-10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51/195(77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498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Z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hosphatase, CheZ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fusca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9e-6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20/213(56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0131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Y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huabei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6e-9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35/146(92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0328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Y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huabei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e-16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273/356(77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469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Y3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huabei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e-7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12/131(85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497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Y4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S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maltophi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e-7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06/130(82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05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Y5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anthomonas citri pv. citri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e-6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01/120(84%)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631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Y6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huabei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7e-7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10/122(90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2527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Y7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huabei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5e-6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03/123(84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2571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Y8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huabei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97/486(82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3339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Y9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uteimonas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sp. J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e-6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00/122(82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3456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Y1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defluvii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IMMIB APB-9 = DSM 184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e-16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279/568(49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449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V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response regulator CheV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S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maltophi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7e-17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257/311(83%)</w:t>
            </w:r>
          </w:p>
        </w:tc>
      </w:tr>
      <w:tr>
        <w:trPr>
          <w:trHeight w:val="378" w:hRule="atLeast"/>
        </w:trPr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2672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two-component sensor histidine kin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Azoarcus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 xml:space="preserve"> sp. KH32C</w:t>
            </w:r>
          </w:p>
        </w:tc>
        <w:tc>
          <w:tcPr>
            <w:tcW w:w="851" w:type="dxa"/>
            <w:tcBorders/>
          </w:tcPr>
          <w:tbl>
            <w:tblPr>
              <w:tblW w:w="1176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587"/>
              <w:gridCol w:w="6604"/>
              <w:gridCol w:w="3569"/>
            </w:tblGrid>
            <w:tr>
              <w:trPr/>
              <w:tc>
                <w:tcPr>
                  <w:tcW w:w="158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jc w:val="left"/>
                    <w:rPr>
                      <w:rFonts w:ascii="Times-Roman;Times New Roman" w:hAnsi="Times-Roman;Times New Roman" w:cs="Times-Roman;Times New Roman"/>
                      <w:kern w:val="2"/>
                      <w:sz w:val="13"/>
                      <w:szCs w:val="13"/>
                    </w:rPr>
                  </w:pPr>
                  <w:r>
                    <w:rPr>
                      <w:rFonts w:cs="Times-Roman;Times New Roman" w:ascii="Times-Roman;Times New Roman" w:hAnsi="Times-Roman;Times New Roman"/>
                      <w:kern w:val="2"/>
                      <w:sz w:val="13"/>
                      <w:szCs w:val="13"/>
                    </w:rPr>
                    <w:t>3e-60</w:t>
                  </w:r>
                </w:p>
              </w:tc>
              <w:tc>
                <w:tcPr>
                  <w:tcW w:w="6604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jc w:val="left"/>
                    <w:rPr>
                      <w:rFonts w:ascii="Times-Roman;Times New Roman" w:hAnsi="Times-Roman;Times New Roman" w:cs="Times-Roman;Times New Roman"/>
                      <w:kern w:val="2"/>
                      <w:sz w:val="13"/>
                      <w:szCs w:val="13"/>
                    </w:rPr>
                  </w:pPr>
                  <w:r>
                    <w:rPr>
                      <w:rFonts w:cs="Times-Roman;Times New Roman" w:ascii="Times-Roman;Times New Roman" w:hAnsi="Times-Roman;Times New Roman"/>
                      <w:kern w:val="2"/>
                      <w:sz w:val="13"/>
                      <w:szCs w:val="13"/>
                    </w:rPr>
                    <w:t>Compositional matrix adjust.</w:t>
                  </w:r>
                </w:p>
              </w:tc>
              <w:tc>
                <w:tcPr>
                  <w:tcW w:w="3569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300"/>
                    <w:jc w:val="left"/>
                    <w:rPr>
                      <w:rFonts w:ascii="Times-Roman;Times New Roman" w:hAnsi="Times-Roman;Times New Roman" w:cs="Times-Roman;Times New Roman"/>
                      <w:kern w:val="2"/>
                      <w:sz w:val="13"/>
                      <w:szCs w:val="13"/>
                    </w:rPr>
                  </w:pPr>
                  <w:r>
                    <w:rPr>
                      <w:rFonts w:cs="Times-Roman;Times New Roman" w:ascii="Times-Roman;Times New Roman" w:hAnsi="Times-Roman;Times New Roman"/>
                      <w:kern w:val="2"/>
                      <w:sz w:val="13"/>
                      <w:szCs w:val="13"/>
                    </w:rPr>
                    <w:t>169/450(38%)</w:t>
                  </w:r>
                </w:p>
              </w:tc>
            </w:tr>
          </w:tbl>
          <w:p>
            <w:pPr>
              <w:pStyle w:val="Normal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69/450(38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25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W1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 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W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L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dokdonensis 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DS-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e-6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98/154(64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08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W2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chemotaxis protein Che</w:t>
            </w: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W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M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. 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insula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7e-5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86/146(59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01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eastAsia="AdvOT07517017;Arial Unicode MS" w:cs="AdvOT07517017;Arial Unicode MS" w:ascii="AdvOT07517017;Arial Unicode MS" w:hAnsi="AdvOT07517017;Arial Unicode MS"/>
                <w:i/>
                <w:color w:val="131413"/>
                <w:kern w:val="2"/>
                <w:sz w:val="13"/>
                <w:szCs w:val="13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methyl-accepting chemotaxis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hortor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56/699(65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440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eastAsia="AdvOT07517017;Arial Unicode MS" w:cs="AdvOT07517017;Arial Unicode MS" w:ascii="AdvOT07517017;Arial Unicode MS" w:hAnsi="AdvOT07517017;Arial Unicode MS"/>
                <w:i/>
                <w:color w:val="131413"/>
                <w:kern w:val="2"/>
                <w:sz w:val="13"/>
                <w:szCs w:val="13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methyl-accepting chemotaxis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. 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transluce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14/396(79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eastAsia="AdvOT07517017;Arial Unicode MS" w:cs="AdvOT07517017;Arial Unicode MS" w:ascii="AdvOT07517017;Arial Unicode MS" w:hAnsi="AdvOT07517017;Arial Unicode MS"/>
                <w:i/>
                <w:color w:val="131413"/>
                <w:kern w:val="2"/>
                <w:sz w:val="13"/>
                <w:szCs w:val="13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methyl-accepting chemotaxis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axonopod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61/799(58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eastAsia="AdvOT07517017;Arial Unicode MS" w:cs="AdvOT07517017;Arial Unicode MS" w:ascii="AdvOT07517017;Arial Unicode MS" w:hAnsi="AdvOT07517017;Arial Unicode MS"/>
                <w:i/>
                <w:color w:val="131413"/>
                <w:kern w:val="2"/>
                <w:sz w:val="13"/>
                <w:szCs w:val="13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methyl-accepting chemotaxis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transluce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64/560(65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13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eastAsia="AdvOT07517017;Arial Unicode MS" w:cs="AdvOT07517017;Arial Unicode MS" w:ascii="AdvOT07517017;Arial Unicode MS" w:hAnsi="AdvOT07517017;Arial Unicode MS"/>
                <w:i/>
                <w:color w:val="131413"/>
                <w:kern w:val="2"/>
                <w:sz w:val="13"/>
                <w:szCs w:val="13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methyl-accepting chemotaxis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P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suwon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369/730(51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2526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AdvOT07517017;Arial Unicode MS" w:hAnsi="AdvOT07517017;Arial Unicode MS" w:eastAsia="AdvOT07517017;Arial Unicode MS" w:cs="AdvOT07517017;Arial Unicode MS"/>
                <w:i/>
                <w:i/>
                <w:color w:val="131413"/>
                <w:kern w:val="2"/>
                <w:sz w:val="13"/>
                <w:szCs w:val="13"/>
              </w:rPr>
            </w:pPr>
            <w:r>
              <w:rPr>
                <w:rFonts w:eastAsia="AdvOT07517017;Arial Unicode MS" w:cs="AdvOT07517017;Arial Unicode MS" w:ascii="AdvOT07517017;Arial Unicode MS" w:hAnsi="AdvOT07517017;Arial Unicode MS"/>
                <w:i/>
                <w:color w:val="131413"/>
                <w:kern w:val="2"/>
                <w:sz w:val="13"/>
                <w:szCs w:val="13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methyl-accepting chemotaxis prote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X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transluc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41/663(67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15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heR</w:t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MCP methyltransferase, CheR-typ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S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maltophil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e-12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75/240(73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02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PAS/PAC sensor hybrid histidine kin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P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spadix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2e-13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241/582(41%)</w:t>
            </w:r>
          </w:p>
        </w:tc>
      </w:tr>
      <w:tr>
        <w:trPr/>
        <w:tc>
          <w:tcPr>
            <w:tcW w:w="1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443</w:t>
            </w:r>
          </w:p>
        </w:tc>
        <w:tc>
          <w:tcPr>
            <w:tcW w:w="78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</w:r>
          </w:p>
        </w:tc>
        <w:tc>
          <w:tcPr>
            <w:tcW w:w="2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PAS/PAC sensor-containing diguanylate cyclase/phosphodiester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P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suwonen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451/910(50%)</w:t>
            </w:r>
          </w:p>
        </w:tc>
      </w:tr>
      <w:tr>
        <w:trPr/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GL001568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i/>
                <w:i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PAS/PAC sensor signal transduction histidine kinas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C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>.</w:t>
            </w:r>
            <w:r>
              <w:rPr>
                <w:rFonts w:cs="Times-Roman;Times New Roman" w:ascii="Times-Roman;Times New Roman" w:hAnsi="Times-Roman;Times New Roman"/>
                <w:i/>
                <w:kern w:val="2"/>
                <w:sz w:val="13"/>
                <w:szCs w:val="13"/>
              </w:rPr>
              <w:t xml:space="preserve"> proteolyticu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jc w:val="left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2e-85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/>
              <w:jc w:val="center"/>
              <w:rPr>
                <w:rFonts w:ascii="Times-Roman;Times New Roman" w:hAnsi="Times-Roman;Times New Roman" w:cs="Times-Roman;Times New Roman"/>
                <w:kern w:val="2"/>
                <w:sz w:val="13"/>
                <w:szCs w:val="13"/>
              </w:rPr>
            </w:pPr>
            <w:r>
              <w:rPr>
                <w:rFonts w:cs="Times-Roman;Times New Roman" w:ascii="Times-Roman;Times New Roman" w:hAnsi="Times-Roman;Times New Roman"/>
                <w:kern w:val="2"/>
                <w:sz w:val="13"/>
                <w:szCs w:val="13"/>
              </w:rPr>
              <w:t>171/381(45%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Times-Roman">
    <w:altName w:val="Times New Roman"/>
    <w:charset w:val="00"/>
    <w:family w:val="roman"/>
    <w:pitch w:val="default"/>
  </w:font>
  <w:font w:name="AdvOT07517017">
    <w:altName w:val="Arial Unicode MS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uto" w:line="240" w:before="280" w:after="280"/>
      <w:jc w:val="left"/>
      <w:outlineLvl w:val="2"/>
    </w:pPr>
    <w:rPr>
      <w:rFonts w:ascii="SimSun;Arial Unicode MS" w:hAnsi="SimSun;Arial Unicode MS" w:cs="SimSun;Arial Unicode MS"/>
      <w:b/>
      <w:bCs/>
      <w:kern w:val="2"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SimSun;Arial Unicode MS" w:hAnsi="SimSun;Arial Unicode MS" w:cs="SimSun;Arial Unicode MS"/>
      <w:b/>
      <w:bCs/>
      <w:sz w:val="24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ListParagraph">
    <w:name w:val="List Paragraph"/>
    <w:basedOn w:val="Normal"/>
    <w:qFormat/>
    <w:pPr>
      <w:ind w:left="0" w:right="0"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21:57:00Z</dcterms:created>
  <dc:creator>wangdiankun</dc:creator>
  <dc:description/>
  <dc:language>en-US</dc:language>
  <cp:lastModifiedBy>manoche</cp:lastModifiedBy>
  <dcterms:modified xsi:type="dcterms:W3CDTF">2015-12-16T08:19:00Z</dcterms:modified>
  <cp:revision>3</cp:revision>
  <dc:subject/>
  <dc:title/>
</cp:coreProperties>
</file>